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4BE815" w14:textId="79156215" w:rsidR="00AF1E73" w:rsidRDefault="00EF66EC" w:rsidP="003F5428">
      <w:pPr>
        <w:spacing w:after="80"/>
      </w:pPr>
      <w:r>
        <w:t>S1</w:t>
      </w:r>
      <w:r>
        <w:t xml:space="preserve"> </w:t>
      </w:r>
      <w:r w:rsidR="00245B5C">
        <w:t xml:space="preserve">Table. </w:t>
      </w:r>
      <w:r w:rsidR="00AF1E73">
        <w:t>Summary of final themes in the Bihar dataset</w:t>
      </w:r>
    </w:p>
    <w:tbl>
      <w:tblPr>
        <w:tblStyle w:val="PlainTable2"/>
        <w:tblW w:w="9214" w:type="dxa"/>
        <w:tblBorders>
          <w:top w:val="single" w:sz="4" w:space="0" w:color="000000"/>
          <w:bottom w:val="single" w:sz="4" w:space="0" w:color="000000"/>
        </w:tblBorders>
        <w:tblLook w:val="04A0" w:firstRow="1" w:lastRow="0" w:firstColumn="1" w:lastColumn="0" w:noHBand="0" w:noVBand="1"/>
      </w:tblPr>
      <w:tblGrid>
        <w:gridCol w:w="1985"/>
        <w:gridCol w:w="2126"/>
        <w:gridCol w:w="5103"/>
      </w:tblGrid>
      <w:tr w:rsidR="00095DC8" w:rsidRPr="003D5446" w14:paraId="4310551B" w14:textId="05BE76B0" w:rsidTr="00D90673">
        <w:trPr>
          <w:cnfStyle w:val="100000000000" w:firstRow="1" w:lastRow="0" w:firstColumn="0" w:lastColumn="0" w:oddVBand="0" w:evenVBand="0" w:oddHBand="0"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000000"/>
              <w:bottom w:val="single" w:sz="4" w:space="0" w:color="000000"/>
            </w:tcBorders>
            <w:vAlign w:val="center"/>
          </w:tcPr>
          <w:p w14:paraId="6098054D" w14:textId="771E23AF" w:rsidR="00AF1E73" w:rsidRPr="003D5446" w:rsidRDefault="00AF1E73" w:rsidP="00317296">
            <w:pPr>
              <w:spacing w:before="0" w:after="0"/>
              <w:rPr>
                <w:rFonts w:cstheme="minorHAnsi"/>
                <w:b w:val="0"/>
                <w:bCs w:val="0"/>
                <w:sz w:val="20"/>
                <w:szCs w:val="20"/>
              </w:rPr>
            </w:pPr>
            <w:r w:rsidRPr="003D5446">
              <w:rPr>
                <w:rFonts w:cstheme="minorHAnsi"/>
                <w:b w:val="0"/>
                <w:bCs w:val="0"/>
                <w:sz w:val="20"/>
                <w:szCs w:val="20"/>
              </w:rPr>
              <w:t>Themes</w:t>
            </w:r>
          </w:p>
        </w:tc>
        <w:tc>
          <w:tcPr>
            <w:tcW w:w="2126" w:type="dxa"/>
            <w:tcBorders>
              <w:top w:val="single" w:sz="4" w:space="0" w:color="000000"/>
              <w:bottom w:val="single" w:sz="4" w:space="0" w:color="000000"/>
            </w:tcBorders>
            <w:vAlign w:val="center"/>
          </w:tcPr>
          <w:p w14:paraId="45147AB2" w14:textId="36D6ABEA" w:rsidR="00AF1E73" w:rsidRPr="003D5446" w:rsidRDefault="00AF1E73" w:rsidP="00317296">
            <w:pPr>
              <w:spacing w:before="0" w:after="0"/>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3D5446">
              <w:rPr>
                <w:rFonts w:cstheme="minorHAnsi"/>
                <w:b w:val="0"/>
                <w:bCs w:val="0"/>
                <w:sz w:val="20"/>
                <w:szCs w:val="20"/>
              </w:rPr>
              <w:t>Categories</w:t>
            </w:r>
          </w:p>
        </w:tc>
        <w:tc>
          <w:tcPr>
            <w:tcW w:w="5103" w:type="dxa"/>
            <w:tcBorders>
              <w:top w:val="single" w:sz="4" w:space="0" w:color="000000"/>
              <w:bottom w:val="single" w:sz="4" w:space="0" w:color="000000"/>
            </w:tcBorders>
            <w:vAlign w:val="center"/>
          </w:tcPr>
          <w:p w14:paraId="76DBEA4B" w14:textId="19DCC23E" w:rsidR="00AF1E73" w:rsidRPr="003D5446" w:rsidRDefault="00AF1E73" w:rsidP="00317296">
            <w:pPr>
              <w:spacing w:before="0" w:after="0"/>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3D5446">
              <w:rPr>
                <w:rFonts w:cstheme="minorHAnsi"/>
                <w:b w:val="0"/>
                <w:bCs w:val="0"/>
                <w:sz w:val="20"/>
                <w:szCs w:val="20"/>
              </w:rPr>
              <w:t>Illustrative quotes</w:t>
            </w:r>
          </w:p>
        </w:tc>
      </w:tr>
      <w:tr w:rsidR="00D90673" w:rsidRPr="003D5446" w14:paraId="0ED95D09" w14:textId="77777777" w:rsidTr="00D90673">
        <w:trPr>
          <w:cnfStyle w:val="000000100000" w:firstRow="0" w:lastRow="0" w:firstColumn="0" w:lastColumn="0" w:oddVBand="0" w:evenVBand="0" w:oddHBand="1" w:evenHBand="0" w:firstRowFirstColumn="0" w:firstRowLastColumn="0" w:lastRowFirstColumn="0" w:lastRowLastColumn="0"/>
          <w:trHeight w:val="839"/>
        </w:trPr>
        <w:tc>
          <w:tcPr>
            <w:cnfStyle w:val="001000000000" w:firstRow="0" w:lastRow="0" w:firstColumn="1" w:lastColumn="0" w:oddVBand="0" w:evenVBand="0" w:oddHBand="0" w:evenHBand="0" w:firstRowFirstColumn="0" w:firstRowLastColumn="0" w:lastRowFirstColumn="0" w:lastRowLastColumn="0"/>
            <w:tcW w:w="1985" w:type="dxa"/>
            <w:vMerge w:val="restart"/>
            <w:tcBorders>
              <w:top w:val="single" w:sz="4" w:space="0" w:color="000000"/>
              <w:bottom w:val="nil"/>
            </w:tcBorders>
          </w:tcPr>
          <w:p w14:paraId="1064A2D1" w14:textId="6CF33E07" w:rsidR="00D90673" w:rsidRPr="003D5446" w:rsidRDefault="00D90673" w:rsidP="00317296">
            <w:pPr>
              <w:spacing w:before="0" w:after="120"/>
              <w:rPr>
                <w:rFonts w:cstheme="minorHAnsi"/>
                <w:b w:val="0"/>
                <w:bCs w:val="0"/>
                <w:sz w:val="20"/>
                <w:szCs w:val="20"/>
              </w:rPr>
            </w:pPr>
            <w:r w:rsidRPr="003D5446">
              <w:rPr>
                <w:rFonts w:cstheme="minorHAnsi"/>
                <w:b w:val="0"/>
                <w:bCs w:val="0"/>
                <w:sz w:val="20"/>
                <w:szCs w:val="20"/>
              </w:rPr>
              <w:t>Social expectations around communication and gender roles</w:t>
            </w:r>
          </w:p>
        </w:tc>
        <w:tc>
          <w:tcPr>
            <w:tcW w:w="2126" w:type="dxa"/>
            <w:tcBorders>
              <w:top w:val="single" w:sz="4" w:space="0" w:color="000000"/>
              <w:bottom w:val="nil"/>
            </w:tcBorders>
          </w:tcPr>
          <w:p w14:paraId="30F08FFC" w14:textId="505606FA" w:rsidR="00D90673" w:rsidRPr="003D5446" w:rsidRDefault="00D90673" w:rsidP="00317296">
            <w:pPr>
              <w:spacing w:before="0" w:after="120"/>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sidRPr="003D5446">
              <w:rPr>
                <w:rFonts w:cstheme="minorHAnsi"/>
                <w:sz w:val="20"/>
                <w:szCs w:val="20"/>
              </w:rPr>
              <w:t>Communication and deference in married household</w:t>
            </w:r>
          </w:p>
        </w:tc>
        <w:tc>
          <w:tcPr>
            <w:tcW w:w="5103" w:type="dxa"/>
            <w:tcBorders>
              <w:top w:val="single" w:sz="4" w:space="0" w:color="000000"/>
              <w:bottom w:val="nil"/>
            </w:tcBorders>
          </w:tcPr>
          <w:p w14:paraId="7FC6F607" w14:textId="39E53609" w:rsidR="00D90673" w:rsidRPr="003D5446" w:rsidRDefault="00D90673" w:rsidP="00317296">
            <w:pPr>
              <w:spacing w:before="0" w:after="120"/>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sidRPr="003D5446">
              <w:rPr>
                <w:rFonts w:cstheme="minorHAnsi"/>
                <w:i/>
                <w:iCs/>
                <w:color w:val="222222"/>
                <w:sz w:val="20"/>
                <w:szCs w:val="20"/>
              </w:rPr>
              <w:t>“The custom in Bihar is that women don’t speak… not with her male relatives. With us, there are some hierarchies, okay, which we have to adhere to.”</w:t>
            </w:r>
          </w:p>
        </w:tc>
      </w:tr>
      <w:tr w:rsidR="00104922" w:rsidRPr="003D5446" w14:paraId="1099B48D" w14:textId="3622DF5B" w:rsidTr="00D90673">
        <w:tc>
          <w:tcPr>
            <w:cnfStyle w:val="001000000000" w:firstRow="0" w:lastRow="0" w:firstColumn="1" w:lastColumn="0" w:oddVBand="0" w:evenVBand="0" w:oddHBand="0" w:evenHBand="0" w:firstRowFirstColumn="0" w:firstRowLastColumn="0" w:lastRowFirstColumn="0" w:lastRowLastColumn="0"/>
            <w:tcW w:w="1985" w:type="dxa"/>
            <w:vMerge/>
            <w:tcBorders>
              <w:top w:val="nil"/>
              <w:bottom w:val="nil"/>
            </w:tcBorders>
          </w:tcPr>
          <w:p w14:paraId="23ABCB0F" w14:textId="5B95DD0D" w:rsidR="00104922" w:rsidRPr="003D5446" w:rsidRDefault="00104922" w:rsidP="00317296">
            <w:pPr>
              <w:pStyle w:val="ListParagraph"/>
              <w:spacing w:before="0" w:after="120"/>
              <w:ind w:left="1080"/>
              <w:contextualSpacing w:val="0"/>
              <w:rPr>
                <w:rFonts w:cstheme="minorHAnsi"/>
                <w:b w:val="0"/>
                <w:bCs w:val="0"/>
                <w:sz w:val="20"/>
                <w:szCs w:val="20"/>
              </w:rPr>
            </w:pPr>
          </w:p>
        </w:tc>
        <w:tc>
          <w:tcPr>
            <w:tcW w:w="2126" w:type="dxa"/>
            <w:tcBorders>
              <w:top w:val="nil"/>
              <w:bottom w:val="nil"/>
            </w:tcBorders>
          </w:tcPr>
          <w:p w14:paraId="333DC5CF" w14:textId="45767CC7" w:rsidR="00104922" w:rsidRPr="003D5446" w:rsidRDefault="00104922" w:rsidP="00317296">
            <w:pPr>
              <w:spacing w:before="0" w:after="120"/>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5446">
              <w:rPr>
                <w:rFonts w:cstheme="minorHAnsi"/>
                <w:sz w:val="20"/>
                <w:szCs w:val="20"/>
              </w:rPr>
              <w:t>Seclusion norms</w:t>
            </w:r>
          </w:p>
        </w:tc>
        <w:tc>
          <w:tcPr>
            <w:tcW w:w="5103" w:type="dxa"/>
            <w:tcBorders>
              <w:top w:val="nil"/>
              <w:bottom w:val="nil"/>
            </w:tcBorders>
          </w:tcPr>
          <w:p w14:paraId="72DF69F1" w14:textId="4CD053A9" w:rsidR="00104922" w:rsidRPr="003D5446" w:rsidRDefault="00104922" w:rsidP="00317296">
            <w:pPr>
              <w:spacing w:before="0" w:after="120"/>
              <w:cnfStyle w:val="000000000000" w:firstRow="0" w:lastRow="0" w:firstColumn="0" w:lastColumn="0" w:oddVBand="0" w:evenVBand="0" w:oddHBand="0" w:evenHBand="0" w:firstRowFirstColumn="0" w:firstRowLastColumn="0" w:lastRowFirstColumn="0" w:lastRowLastColumn="0"/>
              <w:rPr>
                <w:rFonts w:cstheme="minorHAnsi"/>
                <w:bCs/>
                <w:i/>
                <w:iCs/>
                <w:sz w:val="20"/>
                <w:szCs w:val="20"/>
              </w:rPr>
            </w:pPr>
            <w:r w:rsidRPr="003D5446">
              <w:rPr>
                <w:rFonts w:cstheme="minorHAnsi"/>
                <w:bCs/>
                <w:i/>
                <w:iCs/>
                <w:sz w:val="20"/>
                <w:szCs w:val="20"/>
              </w:rPr>
              <w:t>‘‘It is our traditional value that women show respect by distancing themselves from other ‘outside’ men and this must be adhered to.”</w:t>
            </w:r>
          </w:p>
        </w:tc>
      </w:tr>
      <w:tr w:rsidR="000F15D1" w:rsidRPr="003D5446" w14:paraId="4B50B321" w14:textId="7FF0321E" w:rsidTr="000F15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tcPr>
          <w:p w14:paraId="73B03E3E" w14:textId="549E43DB" w:rsidR="00AF1E73" w:rsidRPr="003D5446" w:rsidRDefault="00AF1E73" w:rsidP="00317296">
            <w:pPr>
              <w:pStyle w:val="ListParagraph"/>
              <w:spacing w:before="0" w:after="120"/>
              <w:ind w:left="1080"/>
              <w:contextualSpacing w:val="0"/>
              <w:rPr>
                <w:rFonts w:cstheme="minorHAnsi"/>
                <w:b w:val="0"/>
                <w:bCs w:val="0"/>
                <w:sz w:val="20"/>
                <w:szCs w:val="20"/>
              </w:rPr>
            </w:pPr>
          </w:p>
        </w:tc>
        <w:tc>
          <w:tcPr>
            <w:tcW w:w="2126" w:type="dxa"/>
            <w:tcBorders>
              <w:top w:val="nil"/>
              <w:bottom w:val="nil"/>
            </w:tcBorders>
          </w:tcPr>
          <w:p w14:paraId="4A3A8D25" w14:textId="569E035F" w:rsidR="00AF1E73" w:rsidRPr="003D5446" w:rsidRDefault="00AF1E73" w:rsidP="00317296">
            <w:pPr>
              <w:spacing w:before="0" w:after="120"/>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sidRPr="003D5446">
              <w:rPr>
                <w:rFonts w:cstheme="minorHAnsi"/>
                <w:sz w:val="20"/>
                <w:szCs w:val="20"/>
              </w:rPr>
              <w:t>Sense of shame</w:t>
            </w:r>
          </w:p>
        </w:tc>
        <w:tc>
          <w:tcPr>
            <w:tcW w:w="5103" w:type="dxa"/>
            <w:tcBorders>
              <w:top w:val="nil"/>
              <w:bottom w:val="nil"/>
            </w:tcBorders>
          </w:tcPr>
          <w:p w14:paraId="3CBF9492" w14:textId="33C49350" w:rsidR="00AF1E73" w:rsidRPr="003D5446" w:rsidRDefault="00AF1E73" w:rsidP="00317296">
            <w:pPr>
              <w:spacing w:before="0" w:after="120"/>
              <w:cnfStyle w:val="000000100000" w:firstRow="0" w:lastRow="0" w:firstColumn="0" w:lastColumn="0" w:oddVBand="0" w:evenVBand="0" w:oddHBand="1" w:evenHBand="0" w:firstRowFirstColumn="0" w:firstRowLastColumn="0" w:lastRowFirstColumn="0" w:lastRowLastColumn="0"/>
              <w:rPr>
                <w:rFonts w:cstheme="minorHAnsi"/>
                <w:bCs/>
                <w:i/>
                <w:iCs/>
                <w:sz w:val="20"/>
                <w:szCs w:val="20"/>
              </w:rPr>
            </w:pPr>
            <w:r w:rsidRPr="003D5446">
              <w:rPr>
                <w:rFonts w:cstheme="minorHAnsi"/>
                <w:bCs/>
                <w:i/>
                <w:iCs/>
                <w:sz w:val="20"/>
                <w:szCs w:val="20"/>
              </w:rPr>
              <w:t>“There is no sense of shame if a woman is talking to another woman. But women in the village will definitely feel ashamed while talking to men.”</w:t>
            </w:r>
          </w:p>
        </w:tc>
      </w:tr>
      <w:tr w:rsidR="00095DC8" w:rsidRPr="003D5446" w14:paraId="66B77315" w14:textId="77777777" w:rsidTr="00D90673">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tcPr>
          <w:p w14:paraId="06AE5E6E" w14:textId="106FA1C7" w:rsidR="00AF1E73" w:rsidRPr="003D5446" w:rsidRDefault="00AF1E73" w:rsidP="00317296">
            <w:pPr>
              <w:pStyle w:val="ListParagraph"/>
              <w:spacing w:before="0" w:after="120"/>
              <w:ind w:left="1080"/>
              <w:contextualSpacing w:val="0"/>
              <w:rPr>
                <w:rFonts w:cstheme="minorHAnsi"/>
                <w:b w:val="0"/>
                <w:bCs w:val="0"/>
                <w:sz w:val="20"/>
                <w:szCs w:val="20"/>
              </w:rPr>
            </w:pPr>
          </w:p>
        </w:tc>
        <w:tc>
          <w:tcPr>
            <w:tcW w:w="2126" w:type="dxa"/>
            <w:tcBorders>
              <w:top w:val="nil"/>
              <w:bottom w:val="nil"/>
            </w:tcBorders>
          </w:tcPr>
          <w:p w14:paraId="6329070E" w14:textId="259E01F2" w:rsidR="00AF1E73" w:rsidRPr="003D5446" w:rsidRDefault="00AF1E73" w:rsidP="00317296">
            <w:pPr>
              <w:spacing w:before="0" w:after="120"/>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3D5446">
              <w:rPr>
                <w:rFonts w:cstheme="minorHAnsi"/>
                <w:sz w:val="20"/>
                <w:szCs w:val="20"/>
              </w:rPr>
              <w:t>Fear of consequences</w:t>
            </w:r>
          </w:p>
        </w:tc>
        <w:tc>
          <w:tcPr>
            <w:tcW w:w="5103" w:type="dxa"/>
            <w:tcBorders>
              <w:top w:val="nil"/>
              <w:bottom w:val="nil"/>
            </w:tcBorders>
          </w:tcPr>
          <w:p w14:paraId="6A695A3B" w14:textId="1408CD6A" w:rsidR="00AF1E73" w:rsidRPr="003D5446" w:rsidRDefault="00AF1E73" w:rsidP="00317296">
            <w:pPr>
              <w:spacing w:before="0" w:after="120"/>
              <w:cnfStyle w:val="000000000000" w:firstRow="0" w:lastRow="0" w:firstColumn="0" w:lastColumn="0" w:oddVBand="0" w:evenVBand="0" w:oddHBand="0" w:evenHBand="0" w:firstRowFirstColumn="0" w:firstRowLastColumn="0" w:lastRowFirstColumn="0" w:lastRowLastColumn="0"/>
              <w:rPr>
                <w:rFonts w:cstheme="minorHAnsi"/>
                <w:bCs/>
                <w:i/>
                <w:iCs/>
                <w:sz w:val="20"/>
                <w:szCs w:val="20"/>
              </w:rPr>
            </w:pPr>
            <w:r w:rsidRPr="003D5446">
              <w:rPr>
                <w:rFonts w:cstheme="minorHAnsi"/>
                <w:bCs/>
                <w:i/>
                <w:iCs/>
                <w:sz w:val="20"/>
                <w:szCs w:val="20"/>
              </w:rPr>
              <w:t>“Women do not talk to men because they fear that they will later be questioned and harassed by family or community members if found speaking to men.”</w:t>
            </w:r>
          </w:p>
        </w:tc>
      </w:tr>
      <w:tr w:rsidR="00D90673" w:rsidRPr="003D5446" w14:paraId="1C9DCAE1" w14:textId="77777777" w:rsidTr="00D906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top w:val="nil"/>
              <w:bottom w:val="single" w:sz="4" w:space="0" w:color="000000"/>
            </w:tcBorders>
          </w:tcPr>
          <w:p w14:paraId="0D0F3EA0" w14:textId="77777777" w:rsidR="00D90673" w:rsidRPr="003D5446" w:rsidRDefault="00D90673" w:rsidP="00D90673">
            <w:pPr>
              <w:pStyle w:val="ListParagraph"/>
              <w:spacing w:before="0" w:after="120"/>
              <w:ind w:left="1080"/>
              <w:contextualSpacing w:val="0"/>
              <w:rPr>
                <w:rFonts w:cstheme="minorHAnsi"/>
                <w:b w:val="0"/>
                <w:bCs w:val="0"/>
                <w:sz w:val="20"/>
                <w:szCs w:val="20"/>
              </w:rPr>
            </w:pPr>
          </w:p>
        </w:tc>
        <w:tc>
          <w:tcPr>
            <w:tcW w:w="2126" w:type="dxa"/>
            <w:tcBorders>
              <w:top w:val="nil"/>
              <w:bottom w:val="single" w:sz="4" w:space="0" w:color="000000"/>
            </w:tcBorders>
          </w:tcPr>
          <w:p w14:paraId="1CE2455C" w14:textId="0090B2A1" w:rsidR="00D90673" w:rsidRPr="003D5446" w:rsidRDefault="00D90673" w:rsidP="00D90673">
            <w:pPr>
              <w:spacing w:before="0" w:after="120"/>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5446">
              <w:rPr>
                <w:rFonts w:cstheme="minorHAnsi"/>
                <w:sz w:val="20"/>
                <w:szCs w:val="20"/>
              </w:rPr>
              <w:t>Role of female interviewer</w:t>
            </w:r>
          </w:p>
        </w:tc>
        <w:tc>
          <w:tcPr>
            <w:tcW w:w="5103" w:type="dxa"/>
            <w:tcBorders>
              <w:top w:val="nil"/>
              <w:bottom w:val="single" w:sz="4" w:space="0" w:color="000000"/>
            </w:tcBorders>
          </w:tcPr>
          <w:p w14:paraId="2F8BADF8" w14:textId="0DCE9941" w:rsidR="00D90673" w:rsidRPr="003D5446" w:rsidRDefault="00D90673" w:rsidP="00D90673">
            <w:pPr>
              <w:spacing w:before="0" w:after="120"/>
              <w:cnfStyle w:val="000000100000" w:firstRow="0" w:lastRow="0" w:firstColumn="0" w:lastColumn="0" w:oddVBand="0" w:evenVBand="0" w:oddHBand="1" w:evenHBand="0" w:firstRowFirstColumn="0" w:firstRowLastColumn="0" w:lastRowFirstColumn="0" w:lastRowLastColumn="0"/>
              <w:rPr>
                <w:rFonts w:cstheme="minorHAnsi"/>
                <w:bCs/>
                <w:i/>
                <w:iCs/>
                <w:sz w:val="20"/>
                <w:szCs w:val="20"/>
              </w:rPr>
            </w:pPr>
            <w:r w:rsidRPr="003D5446">
              <w:rPr>
                <w:rFonts w:cstheme="minorHAnsi"/>
                <w:bCs/>
                <w:i/>
                <w:iCs/>
                <w:color w:val="000000" w:themeColor="text1"/>
                <w:sz w:val="20"/>
                <w:szCs w:val="20"/>
              </w:rPr>
              <w:t>“For conducting health surveys, women will talk to other women openly. If a man comes then I can't talk to him... When it comes to talking to a woman there will be a free conversation and I can share everything they are like our sisters.”</w:t>
            </w:r>
          </w:p>
        </w:tc>
      </w:tr>
      <w:tr w:rsidR="00D90673" w:rsidRPr="003D5446" w14:paraId="796A1364" w14:textId="77777777" w:rsidTr="00D90673">
        <w:tc>
          <w:tcPr>
            <w:cnfStyle w:val="001000000000" w:firstRow="0" w:lastRow="0" w:firstColumn="1" w:lastColumn="0" w:oddVBand="0" w:evenVBand="0" w:oddHBand="0" w:evenHBand="0" w:firstRowFirstColumn="0" w:firstRowLastColumn="0" w:lastRowFirstColumn="0" w:lastRowLastColumn="0"/>
            <w:tcW w:w="1985" w:type="dxa"/>
            <w:vMerge w:val="restart"/>
            <w:tcBorders>
              <w:top w:val="single" w:sz="4" w:space="0" w:color="000000"/>
            </w:tcBorders>
          </w:tcPr>
          <w:p w14:paraId="3A1A29B6" w14:textId="0B47E620" w:rsidR="00D90673" w:rsidRPr="003D5446" w:rsidRDefault="00EC77C0" w:rsidP="00D90673">
            <w:pPr>
              <w:spacing w:before="0" w:after="120"/>
              <w:rPr>
                <w:rFonts w:cstheme="minorHAnsi"/>
                <w:b w:val="0"/>
                <w:bCs w:val="0"/>
                <w:sz w:val="20"/>
                <w:szCs w:val="20"/>
              </w:rPr>
            </w:pPr>
            <w:r w:rsidRPr="003D5446">
              <w:rPr>
                <w:rFonts w:cstheme="minorHAnsi"/>
                <w:b w:val="0"/>
                <w:bCs w:val="0"/>
                <w:sz w:val="20"/>
                <w:szCs w:val="20"/>
              </w:rPr>
              <w:t>Acceptability of</w:t>
            </w:r>
            <w:r w:rsidR="00D90673" w:rsidRPr="003D5446">
              <w:rPr>
                <w:rFonts w:cstheme="minorHAnsi"/>
                <w:b w:val="0"/>
                <w:bCs w:val="0"/>
                <w:sz w:val="20"/>
                <w:szCs w:val="20"/>
              </w:rPr>
              <w:t xml:space="preserve"> survey topics</w:t>
            </w:r>
          </w:p>
        </w:tc>
        <w:tc>
          <w:tcPr>
            <w:tcW w:w="2126" w:type="dxa"/>
            <w:tcBorders>
              <w:top w:val="single" w:sz="4" w:space="0" w:color="000000"/>
              <w:bottom w:val="nil"/>
            </w:tcBorders>
          </w:tcPr>
          <w:p w14:paraId="18BF06E8" w14:textId="18BF7384" w:rsidR="00D90673" w:rsidRPr="003D5446" w:rsidRDefault="00D90673" w:rsidP="00D90673">
            <w:pPr>
              <w:spacing w:before="0" w:after="120"/>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5446">
              <w:rPr>
                <w:rFonts w:cstheme="minorHAnsi"/>
                <w:sz w:val="20"/>
                <w:szCs w:val="20"/>
              </w:rPr>
              <w:t>Verbal and non-verbal resistance of the family</w:t>
            </w:r>
          </w:p>
        </w:tc>
        <w:tc>
          <w:tcPr>
            <w:tcW w:w="5103" w:type="dxa"/>
            <w:tcBorders>
              <w:top w:val="single" w:sz="4" w:space="0" w:color="000000"/>
              <w:bottom w:val="nil"/>
            </w:tcBorders>
          </w:tcPr>
          <w:p w14:paraId="7378B94F" w14:textId="1CFC2436" w:rsidR="00D90673" w:rsidRPr="003D5446" w:rsidRDefault="00D90673" w:rsidP="00D90673">
            <w:pPr>
              <w:spacing w:before="0" w:after="120"/>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3D5446">
              <w:rPr>
                <w:rFonts w:cstheme="minorHAnsi"/>
                <w:i/>
                <w:iCs/>
                <w:sz w:val="20"/>
                <w:szCs w:val="20"/>
              </w:rPr>
              <w:t>“Family planning proved to be a little difficult with Muslim and lower caste families…With hindu upper caste families there were permission or consent related issues.”</w:t>
            </w:r>
          </w:p>
        </w:tc>
      </w:tr>
      <w:tr w:rsidR="00D90673" w:rsidRPr="003D5446" w14:paraId="0C1AED26" w14:textId="5625BDC3" w:rsidTr="00D906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vMerge/>
          </w:tcPr>
          <w:p w14:paraId="5B0C90C6" w14:textId="6A098D39" w:rsidR="00D90673" w:rsidRPr="003D5446" w:rsidRDefault="00D90673" w:rsidP="00D90673">
            <w:pPr>
              <w:spacing w:before="0" w:after="120"/>
              <w:rPr>
                <w:rFonts w:cstheme="minorHAnsi"/>
                <w:b w:val="0"/>
                <w:bCs w:val="0"/>
                <w:sz w:val="20"/>
                <w:szCs w:val="20"/>
              </w:rPr>
            </w:pPr>
          </w:p>
        </w:tc>
        <w:tc>
          <w:tcPr>
            <w:tcW w:w="2126" w:type="dxa"/>
            <w:tcBorders>
              <w:top w:val="nil"/>
              <w:bottom w:val="nil"/>
            </w:tcBorders>
          </w:tcPr>
          <w:p w14:paraId="61F01C60" w14:textId="53BD7A2E" w:rsidR="00D90673" w:rsidRPr="003D5446" w:rsidRDefault="00D90673" w:rsidP="00D90673">
            <w:pPr>
              <w:spacing w:before="0" w:after="120"/>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sidRPr="003D5446">
              <w:rPr>
                <w:rFonts w:cstheme="minorHAnsi"/>
                <w:sz w:val="20"/>
                <w:szCs w:val="20"/>
              </w:rPr>
              <w:t>Gender preferences linked to survey topics</w:t>
            </w:r>
          </w:p>
        </w:tc>
        <w:tc>
          <w:tcPr>
            <w:tcW w:w="5103" w:type="dxa"/>
            <w:tcBorders>
              <w:top w:val="nil"/>
              <w:bottom w:val="nil"/>
            </w:tcBorders>
          </w:tcPr>
          <w:p w14:paraId="00EDC62C" w14:textId="5CB7E9ED" w:rsidR="00D90673" w:rsidRPr="003D5446" w:rsidRDefault="00D90673" w:rsidP="00D90673">
            <w:pPr>
              <w:spacing w:before="0" w:after="120"/>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sidRPr="003D5446">
              <w:rPr>
                <w:rFonts w:cstheme="minorHAnsi"/>
                <w:i/>
                <w:iCs/>
                <w:sz w:val="20"/>
                <w:szCs w:val="20"/>
              </w:rPr>
              <w:t xml:space="preserve">“While talking to men [interviewer] we have to think a lot before we speak. If they are asking about the child's health, then she [the mother] will talk with them but when it comes to talk about her own health problems, she won't talk due to hesitation and shame.” </w:t>
            </w:r>
          </w:p>
        </w:tc>
      </w:tr>
      <w:tr w:rsidR="00D90673" w:rsidRPr="003D5446" w14:paraId="5AA029E5" w14:textId="77777777" w:rsidTr="00D90673">
        <w:tc>
          <w:tcPr>
            <w:cnfStyle w:val="001000000000" w:firstRow="0" w:lastRow="0" w:firstColumn="1" w:lastColumn="0" w:oddVBand="0" w:evenVBand="0" w:oddHBand="0" w:evenHBand="0" w:firstRowFirstColumn="0" w:firstRowLastColumn="0" w:lastRowFirstColumn="0" w:lastRowLastColumn="0"/>
            <w:tcW w:w="1985" w:type="dxa"/>
            <w:vMerge/>
            <w:tcBorders>
              <w:bottom w:val="nil"/>
            </w:tcBorders>
          </w:tcPr>
          <w:p w14:paraId="071A920F" w14:textId="77777777" w:rsidR="00D90673" w:rsidRPr="003D5446" w:rsidRDefault="00D90673" w:rsidP="00D90673">
            <w:pPr>
              <w:spacing w:before="0" w:after="120"/>
              <w:rPr>
                <w:rFonts w:cstheme="minorHAnsi"/>
                <w:b w:val="0"/>
                <w:bCs w:val="0"/>
                <w:sz w:val="20"/>
                <w:szCs w:val="20"/>
              </w:rPr>
            </w:pPr>
          </w:p>
        </w:tc>
        <w:tc>
          <w:tcPr>
            <w:tcW w:w="2126" w:type="dxa"/>
            <w:tcBorders>
              <w:top w:val="nil"/>
              <w:bottom w:val="nil"/>
            </w:tcBorders>
          </w:tcPr>
          <w:p w14:paraId="216203D2" w14:textId="740104B8" w:rsidR="00D90673" w:rsidRPr="003D5446" w:rsidRDefault="00D90673" w:rsidP="00D90673">
            <w:pPr>
              <w:spacing w:before="0" w:after="120"/>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5446">
              <w:rPr>
                <w:rFonts w:cstheme="minorHAnsi"/>
                <w:sz w:val="20"/>
                <w:szCs w:val="20"/>
              </w:rPr>
              <w:t>Unrestricted topics</w:t>
            </w:r>
          </w:p>
        </w:tc>
        <w:tc>
          <w:tcPr>
            <w:tcW w:w="5103" w:type="dxa"/>
            <w:tcBorders>
              <w:top w:val="nil"/>
              <w:bottom w:val="nil"/>
            </w:tcBorders>
          </w:tcPr>
          <w:p w14:paraId="483955DF" w14:textId="274E2FCD" w:rsidR="00D90673" w:rsidRPr="003D5446" w:rsidRDefault="00D90673" w:rsidP="00D90673">
            <w:pPr>
              <w:spacing w:before="0" w:after="120"/>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3D5446">
              <w:rPr>
                <w:rFonts w:cstheme="minorHAnsi"/>
                <w:bCs/>
                <w:i/>
                <w:iCs/>
                <w:sz w:val="20"/>
                <w:szCs w:val="20"/>
              </w:rPr>
              <w:t xml:space="preserve">“When it comes to vaccinations for children, women can talk to both men and women about that, but they can’t talk about their own health related problems with men.” </w:t>
            </w:r>
          </w:p>
        </w:tc>
      </w:tr>
      <w:tr w:rsidR="00D90673" w:rsidRPr="003D5446" w14:paraId="6384E36F" w14:textId="3CD841C7" w:rsidTr="006006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top w:val="nil"/>
              <w:bottom w:val="single" w:sz="4" w:space="0" w:color="000000"/>
            </w:tcBorders>
          </w:tcPr>
          <w:p w14:paraId="00088FE5" w14:textId="66973199" w:rsidR="00D90673" w:rsidRPr="003D5446" w:rsidRDefault="00D90673" w:rsidP="00D90673">
            <w:pPr>
              <w:spacing w:before="0" w:after="120"/>
              <w:rPr>
                <w:rFonts w:cstheme="minorHAnsi"/>
                <w:b w:val="0"/>
                <w:bCs w:val="0"/>
                <w:sz w:val="20"/>
                <w:szCs w:val="20"/>
              </w:rPr>
            </w:pPr>
          </w:p>
        </w:tc>
        <w:tc>
          <w:tcPr>
            <w:tcW w:w="2126" w:type="dxa"/>
            <w:tcBorders>
              <w:top w:val="nil"/>
              <w:bottom w:val="single" w:sz="4" w:space="0" w:color="000000"/>
            </w:tcBorders>
          </w:tcPr>
          <w:p w14:paraId="0E073C11" w14:textId="4E4755BA" w:rsidR="00D90673" w:rsidRPr="003D5446" w:rsidRDefault="00D90673" w:rsidP="00D90673">
            <w:pPr>
              <w:spacing w:before="0" w:after="120"/>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sidRPr="003D5446">
              <w:rPr>
                <w:rFonts w:cstheme="minorHAnsi"/>
                <w:sz w:val="20"/>
                <w:szCs w:val="20"/>
              </w:rPr>
              <w:t>Restricted topics</w:t>
            </w:r>
          </w:p>
        </w:tc>
        <w:tc>
          <w:tcPr>
            <w:tcW w:w="5103" w:type="dxa"/>
            <w:tcBorders>
              <w:top w:val="nil"/>
              <w:bottom w:val="single" w:sz="4" w:space="0" w:color="000000"/>
            </w:tcBorders>
          </w:tcPr>
          <w:p w14:paraId="4F60472F" w14:textId="44196856" w:rsidR="00D541AF" w:rsidRPr="003D5446" w:rsidRDefault="00D541AF" w:rsidP="00D541AF">
            <w:pPr>
              <w:spacing w:before="0" w:after="120"/>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sidRPr="003D5446">
              <w:rPr>
                <w:rFonts w:cstheme="minorHAnsi"/>
                <w:i/>
                <w:iCs/>
                <w:sz w:val="20"/>
                <w:szCs w:val="20"/>
              </w:rPr>
              <w:t>“On ANC, birth preparedness, family planning, breastfeeding, menstruation, STIs [sexually transmitted diseases]: If a man is asking the questions, they would have problems, it would be easier for women…irrespective of the caste or religion.”</w:t>
            </w:r>
          </w:p>
        </w:tc>
      </w:tr>
      <w:tr w:rsidR="00D90673" w:rsidRPr="003D5446" w14:paraId="34EA557E" w14:textId="020E8D60" w:rsidTr="000F15D1">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000000"/>
              <w:bottom w:val="nil"/>
            </w:tcBorders>
          </w:tcPr>
          <w:p w14:paraId="5140903D" w14:textId="71196D0E" w:rsidR="00D90673" w:rsidRPr="003D5446" w:rsidRDefault="0037343F" w:rsidP="00D90673">
            <w:pPr>
              <w:spacing w:before="0" w:after="120"/>
              <w:rPr>
                <w:rFonts w:cstheme="minorHAnsi"/>
                <w:b w:val="0"/>
                <w:bCs w:val="0"/>
                <w:sz w:val="20"/>
                <w:szCs w:val="20"/>
              </w:rPr>
            </w:pPr>
            <w:r>
              <w:rPr>
                <w:rFonts w:cstheme="minorHAnsi"/>
                <w:b w:val="0"/>
                <w:bCs w:val="0"/>
                <w:sz w:val="20"/>
                <w:szCs w:val="20"/>
              </w:rPr>
              <w:t>Intersection of gender, caste and religion</w:t>
            </w:r>
          </w:p>
        </w:tc>
        <w:tc>
          <w:tcPr>
            <w:tcW w:w="2126" w:type="dxa"/>
            <w:tcBorders>
              <w:top w:val="single" w:sz="4" w:space="0" w:color="000000"/>
              <w:bottom w:val="nil"/>
            </w:tcBorders>
          </w:tcPr>
          <w:p w14:paraId="6FD0ED7E" w14:textId="2AF4826B" w:rsidR="00D90673" w:rsidRPr="003D5446" w:rsidRDefault="00D90673" w:rsidP="00D90673">
            <w:pPr>
              <w:spacing w:before="0" w:after="120"/>
              <w:cnfStyle w:val="000000000000" w:firstRow="0" w:lastRow="0" w:firstColumn="0" w:lastColumn="0" w:oddVBand="0" w:evenVBand="0" w:oddHBand="0" w:evenHBand="0" w:firstRowFirstColumn="0" w:firstRowLastColumn="0" w:lastRowFirstColumn="0" w:lastRowLastColumn="0"/>
              <w:rPr>
                <w:rFonts w:cstheme="minorHAnsi"/>
                <w:i/>
                <w:iCs/>
                <w:sz w:val="20"/>
                <w:szCs w:val="20"/>
                <w:lang w:eastAsia="en-US"/>
              </w:rPr>
            </w:pPr>
            <w:r w:rsidRPr="003D5446">
              <w:rPr>
                <w:rFonts w:cstheme="minorHAnsi"/>
                <w:sz w:val="20"/>
                <w:szCs w:val="20"/>
              </w:rPr>
              <w:t>Mobility constraints</w:t>
            </w:r>
          </w:p>
        </w:tc>
        <w:tc>
          <w:tcPr>
            <w:tcW w:w="5103" w:type="dxa"/>
            <w:tcBorders>
              <w:top w:val="single" w:sz="4" w:space="0" w:color="000000"/>
              <w:bottom w:val="nil"/>
            </w:tcBorders>
          </w:tcPr>
          <w:p w14:paraId="0352453D" w14:textId="469B5770" w:rsidR="00D90673" w:rsidRPr="003D5446" w:rsidRDefault="00EB6585" w:rsidP="00D90673">
            <w:pPr>
              <w:spacing w:before="0" w:after="120"/>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3D5446">
              <w:rPr>
                <w:rFonts w:cstheme="minorHAnsi"/>
                <w:i/>
                <w:iCs/>
                <w:sz w:val="20"/>
                <w:szCs w:val="20"/>
              </w:rPr>
              <w:t>“In Hindus, upper caste households they don’t get permission to go outside unless for an emergency. In Muslim houses it’s the same …it happens here, but in lower castes there’s no restriction, she can go anywhere.”</w:t>
            </w:r>
          </w:p>
        </w:tc>
      </w:tr>
      <w:tr w:rsidR="00D90673" w:rsidRPr="003D5446" w14:paraId="45C15A25" w14:textId="77777777" w:rsidTr="000F15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tcPr>
          <w:p w14:paraId="5A116821" w14:textId="77777777" w:rsidR="00D90673" w:rsidRPr="003D5446" w:rsidRDefault="00D90673" w:rsidP="00D90673">
            <w:pPr>
              <w:spacing w:before="0" w:after="120"/>
              <w:rPr>
                <w:rFonts w:cstheme="minorHAnsi"/>
                <w:b w:val="0"/>
                <w:bCs w:val="0"/>
                <w:sz w:val="20"/>
                <w:szCs w:val="20"/>
              </w:rPr>
            </w:pPr>
          </w:p>
        </w:tc>
        <w:tc>
          <w:tcPr>
            <w:tcW w:w="2126" w:type="dxa"/>
            <w:tcBorders>
              <w:top w:val="nil"/>
              <w:bottom w:val="nil"/>
            </w:tcBorders>
          </w:tcPr>
          <w:p w14:paraId="68D49EEA" w14:textId="7591788D" w:rsidR="00D90673" w:rsidRPr="003D5446" w:rsidRDefault="00D90673" w:rsidP="00D90673">
            <w:pPr>
              <w:spacing w:before="0" w:after="120"/>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5446">
              <w:rPr>
                <w:rFonts w:cstheme="minorHAnsi"/>
                <w:sz w:val="20"/>
                <w:szCs w:val="20"/>
              </w:rPr>
              <w:t>Communication constraints</w:t>
            </w:r>
          </w:p>
        </w:tc>
        <w:tc>
          <w:tcPr>
            <w:tcW w:w="5103" w:type="dxa"/>
            <w:tcBorders>
              <w:top w:val="nil"/>
              <w:bottom w:val="nil"/>
            </w:tcBorders>
          </w:tcPr>
          <w:p w14:paraId="3FE16A8C" w14:textId="4E66F957" w:rsidR="00D90673" w:rsidRPr="003D5446" w:rsidRDefault="00351676" w:rsidP="00D90673">
            <w:pPr>
              <w:spacing w:before="0" w:after="120"/>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sidRPr="003D5446">
              <w:rPr>
                <w:rFonts w:cstheme="minorHAnsi"/>
                <w:i/>
                <w:iCs/>
                <w:color w:val="000000" w:themeColor="text1"/>
                <w:sz w:val="20"/>
                <w:szCs w:val="20"/>
              </w:rPr>
              <w:t>“</w:t>
            </w:r>
            <w:r w:rsidR="00D90673" w:rsidRPr="003D5446">
              <w:rPr>
                <w:rFonts w:cstheme="minorHAnsi"/>
                <w:i/>
                <w:iCs/>
                <w:color w:val="000000" w:themeColor="text1"/>
                <w:sz w:val="20"/>
                <w:szCs w:val="20"/>
              </w:rPr>
              <w:t>Mothers don’t have the freedom to talk to new people…In villages, even when they are educated, they behave like this, this is the culture. It’s in every community, but in upper castes this is more so the case.</w:t>
            </w:r>
            <w:r w:rsidRPr="003D5446">
              <w:rPr>
                <w:rFonts w:cstheme="minorHAnsi"/>
                <w:i/>
                <w:iCs/>
                <w:color w:val="000000" w:themeColor="text1"/>
                <w:sz w:val="20"/>
                <w:szCs w:val="20"/>
              </w:rPr>
              <w:t>”</w:t>
            </w:r>
          </w:p>
        </w:tc>
      </w:tr>
      <w:tr w:rsidR="00D90673" w:rsidRPr="003D5446" w14:paraId="156BA268" w14:textId="77777777" w:rsidTr="000F15D1">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tcPr>
          <w:p w14:paraId="7F71091C" w14:textId="77777777" w:rsidR="00D90673" w:rsidRPr="003D5446" w:rsidRDefault="00D90673" w:rsidP="00D90673">
            <w:pPr>
              <w:spacing w:before="0" w:after="120"/>
              <w:rPr>
                <w:rFonts w:cstheme="minorHAnsi"/>
                <w:b w:val="0"/>
                <w:bCs w:val="0"/>
                <w:sz w:val="20"/>
                <w:szCs w:val="20"/>
              </w:rPr>
            </w:pPr>
          </w:p>
        </w:tc>
        <w:tc>
          <w:tcPr>
            <w:tcW w:w="2126" w:type="dxa"/>
            <w:tcBorders>
              <w:top w:val="nil"/>
              <w:bottom w:val="nil"/>
            </w:tcBorders>
          </w:tcPr>
          <w:p w14:paraId="2E776338" w14:textId="432A340A" w:rsidR="00D90673" w:rsidRPr="003D5446" w:rsidRDefault="00D90673" w:rsidP="00D90673">
            <w:pPr>
              <w:spacing w:before="0" w:after="120"/>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5446">
              <w:rPr>
                <w:rFonts w:cstheme="minorHAnsi"/>
                <w:sz w:val="20"/>
                <w:szCs w:val="20"/>
              </w:rPr>
              <w:t xml:space="preserve">Age-related </w:t>
            </w:r>
            <w:r w:rsidR="001330D6" w:rsidRPr="003D5446">
              <w:rPr>
                <w:rFonts w:cstheme="minorHAnsi"/>
                <w:sz w:val="20"/>
                <w:szCs w:val="20"/>
              </w:rPr>
              <w:t>constraints</w:t>
            </w:r>
          </w:p>
        </w:tc>
        <w:tc>
          <w:tcPr>
            <w:tcW w:w="5103" w:type="dxa"/>
            <w:tcBorders>
              <w:top w:val="nil"/>
              <w:bottom w:val="nil"/>
            </w:tcBorders>
          </w:tcPr>
          <w:p w14:paraId="3526327D" w14:textId="407147E6" w:rsidR="00D90673" w:rsidRPr="003D5446" w:rsidRDefault="00D90673" w:rsidP="00D90673">
            <w:pPr>
              <w:spacing w:before="0" w:after="120"/>
              <w:cnfStyle w:val="000000000000" w:firstRow="0" w:lastRow="0" w:firstColumn="0" w:lastColumn="0" w:oddVBand="0" w:evenVBand="0" w:oddHBand="0" w:evenHBand="0" w:firstRowFirstColumn="0" w:firstRowLastColumn="0" w:lastRowFirstColumn="0" w:lastRowLastColumn="0"/>
              <w:rPr>
                <w:rFonts w:cstheme="minorHAnsi"/>
                <w:i/>
                <w:iCs/>
                <w:sz w:val="20"/>
                <w:szCs w:val="20"/>
                <w:lang w:eastAsia="en-US"/>
              </w:rPr>
            </w:pPr>
            <w:r w:rsidRPr="003D5446">
              <w:rPr>
                <w:rFonts w:cstheme="minorHAnsi"/>
                <w:i/>
                <w:iCs/>
                <w:sz w:val="20"/>
                <w:szCs w:val="20"/>
                <w:lang w:eastAsia="en-US"/>
              </w:rPr>
              <w:t>“There were instances in which newly married and new mothers were not allowed to do the interviews, mostly in upper caste families….yes, in all [upper] castes, Rajputs, Brahmins, Srivastavas, even getting a child vaccinated, the mothers-in-law get it done, the new mothers aren’t allowed to step out…. mostly with women aged 22-28 years.”</w:t>
            </w:r>
          </w:p>
        </w:tc>
      </w:tr>
      <w:tr w:rsidR="00351676" w:rsidRPr="003D5446" w14:paraId="44EBAE07" w14:textId="77777777" w:rsidTr="001869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top w:val="nil"/>
              <w:bottom w:val="single" w:sz="4" w:space="0" w:color="000000"/>
            </w:tcBorders>
          </w:tcPr>
          <w:p w14:paraId="5C0FA9DC" w14:textId="77777777" w:rsidR="00351676" w:rsidRPr="003D5446" w:rsidRDefault="00351676" w:rsidP="00D90673">
            <w:pPr>
              <w:spacing w:before="0" w:after="120"/>
              <w:rPr>
                <w:rFonts w:cstheme="minorHAnsi"/>
                <w:b w:val="0"/>
                <w:bCs w:val="0"/>
                <w:sz w:val="20"/>
                <w:szCs w:val="20"/>
              </w:rPr>
            </w:pPr>
          </w:p>
        </w:tc>
        <w:tc>
          <w:tcPr>
            <w:tcW w:w="2126" w:type="dxa"/>
            <w:tcBorders>
              <w:top w:val="nil"/>
              <w:bottom w:val="single" w:sz="4" w:space="0" w:color="000000"/>
            </w:tcBorders>
          </w:tcPr>
          <w:p w14:paraId="5FF438C8" w14:textId="10585BCE" w:rsidR="00351676" w:rsidRPr="003D5446" w:rsidRDefault="00351676" w:rsidP="00D90673">
            <w:pPr>
              <w:spacing w:before="0" w:after="120"/>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5446">
              <w:rPr>
                <w:rFonts w:cstheme="minorHAnsi"/>
                <w:sz w:val="20"/>
                <w:szCs w:val="20"/>
              </w:rPr>
              <w:t>Permissions from family</w:t>
            </w:r>
          </w:p>
        </w:tc>
        <w:tc>
          <w:tcPr>
            <w:tcW w:w="5103" w:type="dxa"/>
            <w:tcBorders>
              <w:top w:val="nil"/>
              <w:bottom w:val="single" w:sz="4" w:space="0" w:color="000000"/>
            </w:tcBorders>
          </w:tcPr>
          <w:p w14:paraId="37334505" w14:textId="68B1C2DB" w:rsidR="00351676" w:rsidRPr="003D5446" w:rsidRDefault="00C86CE8" w:rsidP="00D90673">
            <w:pPr>
              <w:spacing w:before="0" w:after="120"/>
              <w:cnfStyle w:val="000000100000" w:firstRow="0" w:lastRow="0" w:firstColumn="0" w:lastColumn="0" w:oddVBand="0" w:evenVBand="0" w:oddHBand="1" w:evenHBand="0" w:firstRowFirstColumn="0" w:firstRowLastColumn="0" w:lastRowFirstColumn="0" w:lastRowLastColumn="0"/>
              <w:rPr>
                <w:rFonts w:cstheme="minorHAnsi"/>
                <w:i/>
                <w:iCs/>
                <w:sz w:val="20"/>
                <w:szCs w:val="20"/>
                <w:lang w:eastAsia="en-US"/>
              </w:rPr>
            </w:pPr>
            <w:r w:rsidRPr="003D5446">
              <w:rPr>
                <w:rFonts w:cstheme="minorHAnsi"/>
                <w:i/>
                <w:iCs/>
                <w:sz w:val="20"/>
                <w:szCs w:val="20"/>
                <w:lang w:eastAsia="en-US"/>
              </w:rPr>
              <w:t xml:space="preserve">“With the general and upper castes, Muslims, and actually with people who were more educated, there were more permissions needed. With lower caste families there was no issue, they [mothers] spoke easily.” </w:t>
            </w:r>
          </w:p>
        </w:tc>
      </w:tr>
      <w:tr w:rsidR="00D90673" w:rsidRPr="003D5446" w14:paraId="7B12504C" w14:textId="0CEA3BDB" w:rsidTr="00186949">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000000"/>
              <w:bottom w:val="nil"/>
            </w:tcBorders>
          </w:tcPr>
          <w:p w14:paraId="3FA3697A" w14:textId="60B39782" w:rsidR="00D90673" w:rsidRPr="00186949" w:rsidRDefault="00D90673" w:rsidP="00D90673">
            <w:pPr>
              <w:spacing w:before="0" w:after="120"/>
              <w:rPr>
                <w:rFonts w:cstheme="minorHAnsi"/>
                <w:b w:val="0"/>
                <w:bCs w:val="0"/>
                <w:sz w:val="20"/>
                <w:szCs w:val="20"/>
              </w:rPr>
            </w:pPr>
            <w:r w:rsidRPr="00186949">
              <w:rPr>
                <w:rFonts w:cstheme="minorHAnsi"/>
                <w:b w:val="0"/>
                <w:bCs w:val="0"/>
                <w:sz w:val="20"/>
                <w:szCs w:val="20"/>
              </w:rPr>
              <w:t xml:space="preserve">Other factors that influence </w:t>
            </w:r>
            <w:r w:rsidR="0037343F">
              <w:rPr>
                <w:rFonts w:cstheme="majorHAnsi"/>
                <w:b w:val="0"/>
                <w:bCs w:val="0"/>
                <w:sz w:val="20"/>
                <w:szCs w:val="20"/>
              </w:rPr>
              <w:t>survey participation</w:t>
            </w:r>
          </w:p>
        </w:tc>
        <w:tc>
          <w:tcPr>
            <w:tcW w:w="2126" w:type="dxa"/>
            <w:tcBorders>
              <w:top w:val="single" w:sz="4" w:space="0" w:color="000000"/>
              <w:bottom w:val="nil"/>
            </w:tcBorders>
          </w:tcPr>
          <w:p w14:paraId="1B3DDDC2" w14:textId="7CB20320" w:rsidR="00D90673" w:rsidRPr="003D5446" w:rsidRDefault="00D46204" w:rsidP="00D90673">
            <w:pPr>
              <w:spacing w:before="0" w:after="120"/>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D5446">
              <w:rPr>
                <w:rFonts w:cstheme="minorHAnsi"/>
                <w:sz w:val="20"/>
                <w:szCs w:val="20"/>
              </w:rPr>
              <w:t>M</w:t>
            </w:r>
            <w:r w:rsidR="00D90673" w:rsidRPr="003D5446">
              <w:rPr>
                <w:rFonts w:cstheme="minorHAnsi"/>
                <w:sz w:val="20"/>
                <w:szCs w:val="20"/>
              </w:rPr>
              <w:t>others’ perspective</w:t>
            </w:r>
          </w:p>
        </w:tc>
        <w:tc>
          <w:tcPr>
            <w:tcW w:w="5103" w:type="dxa"/>
            <w:tcBorders>
              <w:top w:val="single" w:sz="4" w:space="0" w:color="000000"/>
              <w:bottom w:val="nil"/>
            </w:tcBorders>
          </w:tcPr>
          <w:p w14:paraId="1106F037" w14:textId="4B9ACB77" w:rsidR="00D90673" w:rsidRPr="003D5446" w:rsidRDefault="00D90673" w:rsidP="00D90673">
            <w:pPr>
              <w:spacing w:before="0" w:after="120"/>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3D5446">
              <w:rPr>
                <w:rFonts w:cstheme="minorHAnsi"/>
                <w:i/>
                <w:iCs/>
                <w:sz w:val="20"/>
                <w:szCs w:val="20"/>
              </w:rPr>
              <w:t>“If the male enumerator is an educated like you, my husband will allow me to talk but if there is a less educated male enumerator, my husband will start asking me questions. But, if there is a female enumerator, he will have no problem in sending me.”</w:t>
            </w:r>
          </w:p>
        </w:tc>
      </w:tr>
      <w:tr w:rsidR="00D90673" w:rsidRPr="003D5446" w14:paraId="5E3336BD" w14:textId="77777777" w:rsidTr="001869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top w:val="nil"/>
              <w:bottom w:val="single" w:sz="4" w:space="0" w:color="000000"/>
            </w:tcBorders>
          </w:tcPr>
          <w:p w14:paraId="1EC51EBA" w14:textId="77777777" w:rsidR="00D90673" w:rsidRPr="003D5446" w:rsidRDefault="00D90673" w:rsidP="00D90673">
            <w:pPr>
              <w:spacing w:before="0" w:after="120"/>
              <w:rPr>
                <w:rFonts w:cstheme="minorHAnsi"/>
                <w:b w:val="0"/>
                <w:bCs w:val="0"/>
                <w:sz w:val="20"/>
                <w:szCs w:val="20"/>
              </w:rPr>
            </w:pPr>
          </w:p>
        </w:tc>
        <w:tc>
          <w:tcPr>
            <w:tcW w:w="2126" w:type="dxa"/>
            <w:tcBorders>
              <w:top w:val="nil"/>
              <w:bottom w:val="single" w:sz="4" w:space="0" w:color="000000"/>
            </w:tcBorders>
          </w:tcPr>
          <w:p w14:paraId="0B388723" w14:textId="3AC9C988" w:rsidR="00D90673" w:rsidRPr="003D5446" w:rsidRDefault="00D46204" w:rsidP="00D90673">
            <w:pPr>
              <w:spacing w:before="0" w:after="120"/>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D5446">
              <w:rPr>
                <w:rFonts w:cstheme="minorHAnsi"/>
                <w:sz w:val="20"/>
                <w:szCs w:val="20"/>
              </w:rPr>
              <w:t>F</w:t>
            </w:r>
            <w:r w:rsidR="00D90673" w:rsidRPr="003D5446">
              <w:rPr>
                <w:rFonts w:cstheme="minorHAnsi"/>
                <w:sz w:val="20"/>
                <w:szCs w:val="20"/>
              </w:rPr>
              <w:t>amily perspective</w:t>
            </w:r>
          </w:p>
        </w:tc>
        <w:tc>
          <w:tcPr>
            <w:tcW w:w="5103" w:type="dxa"/>
            <w:tcBorders>
              <w:top w:val="nil"/>
              <w:bottom w:val="single" w:sz="4" w:space="0" w:color="000000"/>
            </w:tcBorders>
          </w:tcPr>
          <w:p w14:paraId="12A4FAB9" w14:textId="6635A092" w:rsidR="00D90673" w:rsidRPr="003D5446" w:rsidRDefault="00D90673" w:rsidP="00D90673">
            <w:pPr>
              <w:spacing w:before="0" w:after="120"/>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sidRPr="003D5446">
              <w:rPr>
                <w:rFonts w:cstheme="minorHAnsi"/>
                <w:i/>
                <w:iCs/>
                <w:color w:val="000000" w:themeColor="text1"/>
                <w:sz w:val="20"/>
                <w:szCs w:val="20"/>
              </w:rPr>
              <w:t>“First of all, women should be available for women to be comfortable. Everyone agrees. Education comes second… Then place and the presence or absence of other people. The place where there are no men is the best place [for an interview] ...Other people should not be there. The Anganwadi centre is the best, it’s the most convenient.”</w:t>
            </w:r>
          </w:p>
        </w:tc>
      </w:tr>
    </w:tbl>
    <w:p w14:paraId="43A81E4B" w14:textId="2F72F9C8" w:rsidR="005F78D5" w:rsidRPr="00AD38E3" w:rsidRDefault="005F78D5" w:rsidP="00AD38E3">
      <w:pPr>
        <w:spacing w:before="0" w:after="0"/>
        <w:rPr>
          <w:rFonts w:cstheme="majorHAnsi"/>
          <w:bCs/>
          <w:szCs w:val="22"/>
        </w:rPr>
      </w:pPr>
    </w:p>
    <w:sectPr w:rsidR="005F78D5" w:rsidRPr="00AD38E3" w:rsidSect="00805C0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2038DC"/>
    <w:multiLevelType w:val="hybridMultilevel"/>
    <w:tmpl w:val="857092DE"/>
    <w:lvl w:ilvl="0" w:tplc="04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6492"/>
    <w:rsid w:val="000401B5"/>
    <w:rsid w:val="000442BF"/>
    <w:rsid w:val="00087F67"/>
    <w:rsid w:val="00090397"/>
    <w:rsid w:val="00095DC8"/>
    <w:rsid w:val="000C5F1D"/>
    <w:rsid w:val="000D3FD1"/>
    <w:rsid w:val="000D5813"/>
    <w:rsid w:val="000E30A8"/>
    <w:rsid w:val="000E5C4A"/>
    <w:rsid w:val="000F15D1"/>
    <w:rsid w:val="00104922"/>
    <w:rsid w:val="001330D6"/>
    <w:rsid w:val="00141C2E"/>
    <w:rsid w:val="00146B0E"/>
    <w:rsid w:val="0018092F"/>
    <w:rsid w:val="001853D5"/>
    <w:rsid w:val="00185E55"/>
    <w:rsid w:val="00186949"/>
    <w:rsid w:val="001966E0"/>
    <w:rsid w:val="001A49C1"/>
    <w:rsid w:val="001A56D0"/>
    <w:rsid w:val="001D7A69"/>
    <w:rsid w:val="00200F71"/>
    <w:rsid w:val="00206F9F"/>
    <w:rsid w:val="00215D96"/>
    <w:rsid w:val="00217DF9"/>
    <w:rsid w:val="00222CC1"/>
    <w:rsid w:val="0023055E"/>
    <w:rsid w:val="00245B5C"/>
    <w:rsid w:val="00253469"/>
    <w:rsid w:val="002569AA"/>
    <w:rsid w:val="0027122E"/>
    <w:rsid w:val="00281DF9"/>
    <w:rsid w:val="00290F1C"/>
    <w:rsid w:val="002A715E"/>
    <w:rsid w:val="002E6026"/>
    <w:rsid w:val="00303B8F"/>
    <w:rsid w:val="00310D39"/>
    <w:rsid w:val="00314D6D"/>
    <w:rsid w:val="00317296"/>
    <w:rsid w:val="00333007"/>
    <w:rsid w:val="00351676"/>
    <w:rsid w:val="00353BCE"/>
    <w:rsid w:val="00367890"/>
    <w:rsid w:val="00371FF6"/>
    <w:rsid w:val="0037343F"/>
    <w:rsid w:val="00375644"/>
    <w:rsid w:val="00384DBD"/>
    <w:rsid w:val="00390383"/>
    <w:rsid w:val="00390DEE"/>
    <w:rsid w:val="003928A9"/>
    <w:rsid w:val="00393163"/>
    <w:rsid w:val="00394E79"/>
    <w:rsid w:val="003A2D5A"/>
    <w:rsid w:val="003A75AA"/>
    <w:rsid w:val="003B5A30"/>
    <w:rsid w:val="003C1080"/>
    <w:rsid w:val="003C16B4"/>
    <w:rsid w:val="003D5446"/>
    <w:rsid w:val="003D73F4"/>
    <w:rsid w:val="003E3E58"/>
    <w:rsid w:val="003E4156"/>
    <w:rsid w:val="003E7612"/>
    <w:rsid w:val="003F0F25"/>
    <w:rsid w:val="003F5428"/>
    <w:rsid w:val="003F61F5"/>
    <w:rsid w:val="00404CC9"/>
    <w:rsid w:val="00410812"/>
    <w:rsid w:val="0041145D"/>
    <w:rsid w:val="004138C6"/>
    <w:rsid w:val="004150A1"/>
    <w:rsid w:val="004171E2"/>
    <w:rsid w:val="00443E69"/>
    <w:rsid w:val="00444961"/>
    <w:rsid w:val="004649E5"/>
    <w:rsid w:val="00466580"/>
    <w:rsid w:val="004812C1"/>
    <w:rsid w:val="00492C2C"/>
    <w:rsid w:val="00497005"/>
    <w:rsid w:val="00497884"/>
    <w:rsid w:val="004A0DCD"/>
    <w:rsid w:val="004B756B"/>
    <w:rsid w:val="004C1A9B"/>
    <w:rsid w:val="004C1DEB"/>
    <w:rsid w:val="004D1954"/>
    <w:rsid w:val="004E7461"/>
    <w:rsid w:val="00516A1E"/>
    <w:rsid w:val="00536426"/>
    <w:rsid w:val="00540925"/>
    <w:rsid w:val="00553EEC"/>
    <w:rsid w:val="0055412C"/>
    <w:rsid w:val="00563052"/>
    <w:rsid w:val="00565F57"/>
    <w:rsid w:val="00567F10"/>
    <w:rsid w:val="0057313C"/>
    <w:rsid w:val="0057367C"/>
    <w:rsid w:val="005A5A3F"/>
    <w:rsid w:val="005B50F1"/>
    <w:rsid w:val="005B5908"/>
    <w:rsid w:val="005C178F"/>
    <w:rsid w:val="005C5A01"/>
    <w:rsid w:val="005E4715"/>
    <w:rsid w:val="005F5931"/>
    <w:rsid w:val="005F78D5"/>
    <w:rsid w:val="00600670"/>
    <w:rsid w:val="0062218E"/>
    <w:rsid w:val="00624DE4"/>
    <w:rsid w:val="0062593A"/>
    <w:rsid w:val="006367D5"/>
    <w:rsid w:val="00643654"/>
    <w:rsid w:val="00671F54"/>
    <w:rsid w:val="00680538"/>
    <w:rsid w:val="00682CF7"/>
    <w:rsid w:val="006914FC"/>
    <w:rsid w:val="006B5465"/>
    <w:rsid w:val="006B7DF1"/>
    <w:rsid w:val="006D7816"/>
    <w:rsid w:val="006E0BD8"/>
    <w:rsid w:val="007024D5"/>
    <w:rsid w:val="0070305A"/>
    <w:rsid w:val="00711719"/>
    <w:rsid w:val="0072620D"/>
    <w:rsid w:val="00731B7C"/>
    <w:rsid w:val="00752BF5"/>
    <w:rsid w:val="0075491E"/>
    <w:rsid w:val="00761064"/>
    <w:rsid w:val="007837E1"/>
    <w:rsid w:val="007A3519"/>
    <w:rsid w:val="007B5172"/>
    <w:rsid w:val="007C203A"/>
    <w:rsid w:val="007E5D36"/>
    <w:rsid w:val="00805C03"/>
    <w:rsid w:val="00832A2C"/>
    <w:rsid w:val="00851168"/>
    <w:rsid w:val="00855722"/>
    <w:rsid w:val="008661B4"/>
    <w:rsid w:val="00870AD1"/>
    <w:rsid w:val="00872AED"/>
    <w:rsid w:val="00876209"/>
    <w:rsid w:val="00884879"/>
    <w:rsid w:val="008926E7"/>
    <w:rsid w:val="008A6492"/>
    <w:rsid w:val="008B0891"/>
    <w:rsid w:val="008B1951"/>
    <w:rsid w:val="008C3874"/>
    <w:rsid w:val="008C49C2"/>
    <w:rsid w:val="008C505E"/>
    <w:rsid w:val="008C64C2"/>
    <w:rsid w:val="008C6CFC"/>
    <w:rsid w:val="008C77FA"/>
    <w:rsid w:val="008F7AA0"/>
    <w:rsid w:val="009051C1"/>
    <w:rsid w:val="00905FD9"/>
    <w:rsid w:val="0091621C"/>
    <w:rsid w:val="00933EDD"/>
    <w:rsid w:val="009415E5"/>
    <w:rsid w:val="00953B23"/>
    <w:rsid w:val="00985E8A"/>
    <w:rsid w:val="009905E1"/>
    <w:rsid w:val="009A0D6D"/>
    <w:rsid w:val="009A764F"/>
    <w:rsid w:val="009B47FB"/>
    <w:rsid w:val="009B5679"/>
    <w:rsid w:val="009C39EB"/>
    <w:rsid w:val="009E66BC"/>
    <w:rsid w:val="009F0BA1"/>
    <w:rsid w:val="00A0278F"/>
    <w:rsid w:val="00A31D58"/>
    <w:rsid w:val="00A631AB"/>
    <w:rsid w:val="00A713CC"/>
    <w:rsid w:val="00AA4101"/>
    <w:rsid w:val="00AB386C"/>
    <w:rsid w:val="00AC5232"/>
    <w:rsid w:val="00AC7F51"/>
    <w:rsid w:val="00AD039D"/>
    <w:rsid w:val="00AD38E3"/>
    <w:rsid w:val="00AD71B0"/>
    <w:rsid w:val="00AF1E73"/>
    <w:rsid w:val="00B00E89"/>
    <w:rsid w:val="00B01F92"/>
    <w:rsid w:val="00B03EC3"/>
    <w:rsid w:val="00B13992"/>
    <w:rsid w:val="00B149FF"/>
    <w:rsid w:val="00B24F0C"/>
    <w:rsid w:val="00B504D8"/>
    <w:rsid w:val="00B65CFE"/>
    <w:rsid w:val="00B94467"/>
    <w:rsid w:val="00B9735B"/>
    <w:rsid w:val="00BB2CA6"/>
    <w:rsid w:val="00BB4F99"/>
    <w:rsid w:val="00BB6CE5"/>
    <w:rsid w:val="00BC03F5"/>
    <w:rsid w:val="00BD246B"/>
    <w:rsid w:val="00BE6EC6"/>
    <w:rsid w:val="00BF7486"/>
    <w:rsid w:val="00C07D9F"/>
    <w:rsid w:val="00C171A3"/>
    <w:rsid w:val="00C17852"/>
    <w:rsid w:val="00C26499"/>
    <w:rsid w:val="00C5161A"/>
    <w:rsid w:val="00C7138D"/>
    <w:rsid w:val="00C753E6"/>
    <w:rsid w:val="00C86CE8"/>
    <w:rsid w:val="00C97CB9"/>
    <w:rsid w:val="00CC4C73"/>
    <w:rsid w:val="00CE34C0"/>
    <w:rsid w:val="00D03FF1"/>
    <w:rsid w:val="00D056A4"/>
    <w:rsid w:val="00D26052"/>
    <w:rsid w:val="00D26825"/>
    <w:rsid w:val="00D34B72"/>
    <w:rsid w:val="00D46204"/>
    <w:rsid w:val="00D541AF"/>
    <w:rsid w:val="00D54DD9"/>
    <w:rsid w:val="00D77024"/>
    <w:rsid w:val="00D87998"/>
    <w:rsid w:val="00D90673"/>
    <w:rsid w:val="00D90EE6"/>
    <w:rsid w:val="00D954C3"/>
    <w:rsid w:val="00DD0A46"/>
    <w:rsid w:val="00DF1BD9"/>
    <w:rsid w:val="00DF31C1"/>
    <w:rsid w:val="00E04C36"/>
    <w:rsid w:val="00E25AA7"/>
    <w:rsid w:val="00E2631E"/>
    <w:rsid w:val="00E43A2D"/>
    <w:rsid w:val="00E45B66"/>
    <w:rsid w:val="00EB6585"/>
    <w:rsid w:val="00EC01C0"/>
    <w:rsid w:val="00EC77C0"/>
    <w:rsid w:val="00EE6B33"/>
    <w:rsid w:val="00EF66EC"/>
    <w:rsid w:val="00F1120F"/>
    <w:rsid w:val="00F31470"/>
    <w:rsid w:val="00F42A71"/>
    <w:rsid w:val="00F44E5B"/>
    <w:rsid w:val="00F45DBB"/>
    <w:rsid w:val="00F75530"/>
    <w:rsid w:val="00F7741E"/>
    <w:rsid w:val="00F95C32"/>
    <w:rsid w:val="00F9765F"/>
    <w:rsid w:val="00FA6C1A"/>
    <w:rsid w:val="00FB645F"/>
    <w:rsid w:val="00FC1F68"/>
    <w:rsid w:val="00FC2B77"/>
    <w:rsid w:val="00FC391E"/>
    <w:rsid w:val="00FD0B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2E0DAF"/>
  <w15:chartTrackingRefBased/>
  <w15:docId w15:val="{EF1524B9-B535-234E-85AC-2B27E06F64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3B8F"/>
    <w:pPr>
      <w:spacing w:before="240" w:after="240"/>
    </w:pPr>
    <w:rPr>
      <w:rFonts w:cs="Times New Roman"/>
      <w:sz w:val="22"/>
      <w:lang w:eastAsia="en-GB"/>
    </w:rPr>
  </w:style>
  <w:style w:type="paragraph" w:styleId="Heading2">
    <w:name w:val="heading 2"/>
    <w:basedOn w:val="Normal"/>
    <w:next w:val="Normal"/>
    <w:link w:val="Heading2Char"/>
    <w:uiPriority w:val="9"/>
    <w:qFormat/>
    <w:rsid w:val="00B149FF"/>
    <w:pPr>
      <w:keepNext/>
      <w:tabs>
        <w:tab w:val="left" w:pos="0"/>
      </w:tabs>
      <w:suppressAutoHyphens/>
      <w:jc w:val="both"/>
      <w:outlineLvl w:val="1"/>
    </w:pPr>
    <w:rPr>
      <w:rFonts w:ascii="Arial" w:hAnsi="Arial"/>
      <w:b/>
      <w:bCs/>
      <w:spacing w:val="-3"/>
      <w:szCs w:val="20"/>
      <w:lang w:eastAsia="en-US"/>
    </w:rPr>
  </w:style>
  <w:style w:type="paragraph" w:styleId="Heading3">
    <w:name w:val="heading 3"/>
    <w:basedOn w:val="Normal"/>
    <w:next w:val="Normal"/>
    <w:link w:val="Heading3Char"/>
    <w:uiPriority w:val="9"/>
    <w:unhideWhenUsed/>
    <w:qFormat/>
    <w:rsid w:val="00B149FF"/>
    <w:pPr>
      <w:keepNext/>
      <w:keepLines/>
      <w:spacing w:before="40"/>
      <w:outlineLvl w:val="2"/>
    </w:pPr>
    <w:rPr>
      <w:rFonts w:asciiTheme="majorHAnsi" w:eastAsiaTheme="majorEastAsia" w:hAnsiTheme="majorHAnsi" w:cstheme="majorBidi"/>
      <w:color w:val="2F5496" w:themeColor="accent1" w:themeShade="B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149FF"/>
    <w:rPr>
      <w:rFonts w:ascii="Arial" w:hAnsi="Arial" w:cs="Times New Roman"/>
      <w:b/>
      <w:bCs/>
      <w:spacing w:val="-3"/>
      <w:sz w:val="22"/>
      <w:szCs w:val="20"/>
    </w:rPr>
  </w:style>
  <w:style w:type="character" w:customStyle="1" w:styleId="Heading3Char">
    <w:name w:val="Heading 3 Char"/>
    <w:basedOn w:val="DefaultParagraphFont"/>
    <w:link w:val="Heading3"/>
    <w:uiPriority w:val="9"/>
    <w:rsid w:val="00B149FF"/>
    <w:rPr>
      <w:rFonts w:asciiTheme="majorHAnsi" w:eastAsiaTheme="majorEastAsia" w:hAnsiTheme="majorHAnsi" w:cstheme="majorBidi"/>
      <w:color w:val="2F5496" w:themeColor="accent1" w:themeShade="BF"/>
      <w:lang w:eastAsia="en-GB"/>
    </w:rPr>
  </w:style>
  <w:style w:type="paragraph" w:styleId="ListParagraph">
    <w:name w:val="List Paragraph"/>
    <w:basedOn w:val="Normal"/>
    <w:uiPriority w:val="34"/>
    <w:qFormat/>
    <w:rsid w:val="003C1080"/>
    <w:pPr>
      <w:ind w:left="720"/>
      <w:contextualSpacing/>
    </w:pPr>
  </w:style>
  <w:style w:type="paragraph" w:styleId="BalloonText">
    <w:name w:val="Balloon Text"/>
    <w:basedOn w:val="Normal"/>
    <w:link w:val="BalloonTextChar"/>
    <w:uiPriority w:val="99"/>
    <w:semiHidden/>
    <w:unhideWhenUsed/>
    <w:rsid w:val="00B00E89"/>
    <w:pPr>
      <w:spacing w:before="0" w:after="0"/>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B00E89"/>
    <w:rPr>
      <w:rFonts w:ascii="Times New Roman" w:hAnsi="Times New Roman" w:cs="Times New Roman"/>
      <w:sz w:val="18"/>
      <w:szCs w:val="18"/>
      <w:lang w:eastAsia="en-GB"/>
    </w:rPr>
  </w:style>
  <w:style w:type="character" w:styleId="CommentReference">
    <w:name w:val="annotation reference"/>
    <w:basedOn w:val="DefaultParagraphFont"/>
    <w:uiPriority w:val="99"/>
    <w:semiHidden/>
    <w:unhideWhenUsed/>
    <w:rsid w:val="00872AED"/>
    <w:rPr>
      <w:sz w:val="16"/>
      <w:szCs w:val="16"/>
    </w:rPr>
  </w:style>
  <w:style w:type="paragraph" w:styleId="CommentText">
    <w:name w:val="annotation text"/>
    <w:basedOn w:val="Normal"/>
    <w:link w:val="CommentTextChar"/>
    <w:uiPriority w:val="99"/>
    <w:semiHidden/>
    <w:unhideWhenUsed/>
    <w:rsid w:val="00872AED"/>
    <w:rPr>
      <w:sz w:val="20"/>
      <w:szCs w:val="20"/>
    </w:rPr>
  </w:style>
  <w:style w:type="character" w:customStyle="1" w:styleId="CommentTextChar">
    <w:name w:val="Comment Text Char"/>
    <w:basedOn w:val="DefaultParagraphFont"/>
    <w:link w:val="CommentText"/>
    <w:uiPriority w:val="99"/>
    <w:semiHidden/>
    <w:rsid w:val="00872AED"/>
    <w:rPr>
      <w:rFonts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872AED"/>
    <w:rPr>
      <w:b/>
      <w:bCs/>
    </w:rPr>
  </w:style>
  <w:style w:type="character" w:customStyle="1" w:styleId="CommentSubjectChar">
    <w:name w:val="Comment Subject Char"/>
    <w:basedOn w:val="CommentTextChar"/>
    <w:link w:val="CommentSubject"/>
    <w:uiPriority w:val="99"/>
    <w:semiHidden/>
    <w:rsid w:val="00872AED"/>
    <w:rPr>
      <w:rFonts w:cs="Times New Roman"/>
      <w:b/>
      <w:bCs/>
      <w:sz w:val="20"/>
      <w:szCs w:val="20"/>
      <w:lang w:eastAsia="en-GB"/>
    </w:rPr>
  </w:style>
  <w:style w:type="table" w:styleId="TableGrid">
    <w:name w:val="Table Grid"/>
    <w:basedOn w:val="TableNormal"/>
    <w:uiPriority w:val="39"/>
    <w:rsid w:val="006E0B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953B2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953B2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3-Accent3">
    <w:name w:val="List Table 3 Accent 3"/>
    <w:basedOn w:val="TableNormal"/>
    <w:uiPriority w:val="48"/>
    <w:rsid w:val="00953B23"/>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84</Words>
  <Characters>332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 Vollmer</dc:creator>
  <cp:keywords/>
  <dc:description/>
  <cp:lastModifiedBy>chn off27</cp:lastModifiedBy>
  <cp:revision>3</cp:revision>
  <cp:lastPrinted>2021-04-09T17:18:00Z</cp:lastPrinted>
  <dcterms:created xsi:type="dcterms:W3CDTF">2021-04-14T14:15:00Z</dcterms:created>
  <dcterms:modified xsi:type="dcterms:W3CDTF">2021-05-20T11:17:00Z</dcterms:modified>
</cp:coreProperties>
</file>